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qPCR mouse primers used.</w:t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8"/>
        <w:gridCol w:w="2259"/>
        <w:gridCol w:w="2169"/>
        <w:gridCol w:w="2266"/>
      </w:tblGrid>
      <w:tr>
        <w:trPr>
          <w:trHeight w:val="203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 xml:space="preserve">Gene 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Forward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Reverse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RefSeq ID</w:t>
            </w:r>
          </w:p>
        </w:tc>
      </w:tr>
      <w:tr>
        <w:trPr>
          <w:trHeight w:val="42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PP1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GCTCTGCTTGTTACAAAGCC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GGTCTTCCAATCTGGATGC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09155</w:t>
            </w:r>
          </w:p>
        </w:tc>
      </w:tr>
      <w:tr>
        <w:trPr>
          <w:trHeight w:val="42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MP7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TGCCACTGTCCCAGGAAG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GGAGAGTTTTCCAGTCATGG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10810</w:t>
            </w:r>
          </w:p>
        </w:tc>
      </w:tr>
      <w:tr>
        <w:trPr>
          <w:trHeight w:val="42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ba-a2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GCATGCCCACAAGCTGCGT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CAGGCTTCTTCCTACTCAGGC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01083955.1</w:t>
            </w:r>
          </w:p>
        </w:tc>
      </w:tr>
      <w:tr>
        <w:trPr>
          <w:trHeight w:val="42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bb-b1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CACCTGACTGATGCTGAGAA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CATCGGCGTTCACCTTTCC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08220</w:t>
            </w:r>
          </w:p>
        </w:tc>
      </w:tr>
      <w:tr>
        <w:trPr>
          <w:trHeight w:val="42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B-Actin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GTGGGCCGCCCTAGGCACCA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GGCCTTAGGGTTCAGGGGGG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07393</w:t>
            </w:r>
          </w:p>
        </w:tc>
      </w:tr>
      <w:tr>
        <w:trPr>
          <w:trHeight w:val="42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LDLr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GTTCCTGTCCATCTTCTTCC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CTTCAGCCGCCAGTTCC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 010700.2</w:t>
            </w:r>
          </w:p>
        </w:tc>
      </w:tr>
      <w:tr>
        <w:trPr>
          <w:trHeight w:val="42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rginase1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GAGAGACCACGGGGACCTG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CACCACACTGACTCTTCCATTC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07482.3</w:t>
            </w:r>
          </w:p>
        </w:tc>
      </w:tr>
      <w:tr>
        <w:trPr>
          <w:trHeight w:val="606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 xml:space="preserve">IRF5  </w:t>
              <w:br/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ACTGAAGGGGTGGATGAGGC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GGAATAGGGTGCGTTGGGAGGC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12057.3</w:t>
            </w:r>
          </w:p>
        </w:tc>
      </w:tr>
      <w:tr>
        <w:trPr>
          <w:trHeight w:val="420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Vimentin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CTGGAAGGCGAGGAGAGCA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GGGTGTCAACCAGAGGAAGTGA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11701.4</w:t>
            </w:r>
          </w:p>
        </w:tc>
      </w:tr>
      <w:tr>
        <w:trPr>
          <w:trHeight w:val="66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 xml:space="preserve">IRF1 Transcript 2  </w:t>
              <w:br/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GCTCGCTGCCTTGACTGGCT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GTTGATGTCCCAGCCGTGCTTAG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_001159396.1</w:t>
            </w:r>
          </w:p>
        </w:tc>
      </w:tr>
      <w:tr>
        <w:trPr>
          <w:trHeight w:val="1708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IFNAR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(Interferon alpha/beta receptor 2 isoform a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GTAGTGATGGTTTTCGTGAGCAC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GAGGCTTGCCCGTCAGTCC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M_010509.2 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2T01:15:00Z</dcterms:created>
  <dc:creator>bedognettid</dc:creator>
  <dc:description/>
  <cp:keywords/>
  <dc:language>en-US</dc:language>
  <cp:lastModifiedBy>bedognettid</cp:lastModifiedBy>
  <dcterms:modified xsi:type="dcterms:W3CDTF">2011-04-02T01:49:00Z</dcterms:modified>
  <cp:revision>10</cp:revision>
  <dc:subject/>
  <dc:title/>
</cp:coreProperties>
</file>